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8DC790" w14:textId="1FAA8D31" w:rsidR="00102B25" w:rsidRPr="000B634B" w:rsidRDefault="000B634B" w:rsidP="00696F46">
      <w:pPr>
        <w:spacing w:line="24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</w:t>
      </w:r>
      <w:r w:rsidR="008C3EEC">
        <w:rPr>
          <w:rFonts w:ascii="Times New Roman" w:hAnsi="Times New Roman"/>
          <w:b/>
          <w:bCs/>
          <w:sz w:val="20"/>
          <w:szCs w:val="20"/>
        </w:rPr>
        <w:t>3</w:t>
      </w:r>
      <w:r>
        <w:rPr>
          <w:rFonts w:ascii="Times New Roman" w:hAnsi="Times New Roman"/>
          <w:b/>
          <w:bCs/>
          <w:sz w:val="20"/>
          <w:szCs w:val="20"/>
        </w:rPr>
        <w:t xml:space="preserve"> Table.</w:t>
      </w:r>
      <w:r w:rsidR="00102B25">
        <w:rPr>
          <w:rFonts w:ascii="Times New Roman" w:hAnsi="Times New Roman"/>
          <w:sz w:val="20"/>
          <w:szCs w:val="20"/>
        </w:rPr>
        <w:t xml:space="preserve"> </w:t>
      </w:r>
      <w:r w:rsidR="00102B25" w:rsidRPr="000B634B">
        <w:rPr>
          <w:rFonts w:ascii="Times New Roman" w:hAnsi="Times New Roman"/>
          <w:b/>
          <w:bCs/>
          <w:sz w:val="20"/>
          <w:szCs w:val="20"/>
        </w:rPr>
        <w:t xml:space="preserve">Coefficients and standard errors of the </w:t>
      </w:r>
      <w:r w:rsidR="00944B75" w:rsidRPr="000B634B">
        <w:rPr>
          <w:rFonts w:ascii="Times New Roman" w:hAnsi="Times New Roman"/>
          <w:b/>
          <w:bCs/>
          <w:sz w:val="20"/>
          <w:szCs w:val="20"/>
        </w:rPr>
        <w:t xml:space="preserve">final model used for direct mapping </w:t>
      </w:r>
      <w:r w:rsidR="00102B25" w:rsidRPr="000B634B">
        <w:rPr>
          <w:rFonts w:ascii="Times New Roman" w:hAnsi="Times New Roman"/>
          <w:b/>
          <w:bCs/>
          <w:sz w:val="20"/>
          <w:szCs w:val="20"/>
        </w:rPr>
        <w:t xml:space="preserve">based on the Thai value set.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0"/>
        <w:gridCol w:w="5455"/>
        <w:gridCol w:w="2355"/>
      </w:tblGrid>
      <w:tr w:rsidR="008A483C" w:rsidRPr="00C077D1" w14:paraId="53720F9D" w14:textId="77777777" w:rsidTr="004045C5">
        <w:trPr>
          <w:trHeight w:val="300"/>
          <w:tblHeader/>
        </w:trPr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F11688" w14:textId="12F457C6" w:rsidR="008A483C" w:rsidRPr="00C077D1" w:rsidRDefault="008A483C" w:rsidP="008A4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variate</w:t>
            </w:r>
          </w:p>
        </w:tc>
        <w:tc>
          <w:tcPr>
            <w:tcW w:w="300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FA1E9D" w14:textId="77777777" w:rsidR="008A483C" w:rsidRPr="00C077D1" w:rsidRDefault="008A483C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077D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efficient</w:t>
            </w:r>
          </w:p>
        </w:tc>
        <w:tc>
          <w:tcPr>
            <w:tcW w:w="1298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751589" w14:textId="77777777" w:rsidR="008A483C" w:rsidRPr="00C077D1" w:rsidRDefault="008A483C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077D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</w:t>
            </w:r>
          </w:p>
        </w:tc>
      </w:tr>
      <w:tr w:rsidR="008A483C" w:rsidRPr="00C077D1" w14:paraId="754EBE29" w14:textId="77777777" w:rsidTr="004045C5">
        <w:trPr>
          <w:trHeight w:val="300"/>
        </w:trPr>
        <w:tc>
          <w:tcPr>
            <w:tcW w:w="695" w:type="pc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CDD18D" w14:textId="77777777" w:rsidR="008A483C" w:rsidRPr="00C077D1" w:rsidRDefault="008A483C" w:rsidP="00C077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77D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stant</w:t>
            </w:r>
          </w:p>
        </w:tc>
        <w:tc>
          <w:tcPr>
            <w:tcW w:w="3007" w:type="pc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ECEE0E" w14:textId="1284DA02" w:rsidR="008A483C" w:rsidRPr="00C077D1" w:rsidRDefault="00EF1BB8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F1B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309</w:t>
            </w:r>
          </w:p>
        </w:tc>
        <w:tc>
          <w:tcPr>
            <w:tcW w:w="1298" w:type="pc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757523" w14:textId="6FB711E8" w:rsidR="008A483C" w:rsidRPr="00C077D1" w:rsidRDefault="00EF1BB8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F1B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07</w:t>
            </w:r>
          </w:p>
        </w:tc>
      </w:tr>
      <w:tr w:rsidR="008A483C" w:rsidRPr="00C077D1" w14:paraId="34C59CB7" w14:textId="77777777" w:rsidTr="004045C5">
        <w:trPr>
          <w:trHeight w:val="300"/>
        </w:trPr>
        <w:tc>
          <w:tcPr>
            <w:tcW w:w="69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E23090" w14:textId="77777777" w:rsidR="008A483C" w:rsidRPr="00C077D1" w:rsidRDefault="008A483C" w:rsidP="00C077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77D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3007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6E0650" w14:textId="667CBA73" w:rsidR="008A483C" w:rsidRPr="00C077D1" w:rsidRDefault="00EF1BB8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F1B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11</w:t>
            </w:r>
          </w:p>
        </w:tc>
        <w:tc>
          <w:tcPr>
            <w:tcW w:w="1298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F50A85" w14:textId="1133F19C" w:rsidR="008A483C" w:rsidRPr="00C077D1" w:rsidRDefault="00EF1BB8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F1BB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02</w:t>
            </w:r>
          </w:p>
        </w:tc>
      </w:tr>
      <w:tr w:rsidR="008A483C" w:rsidRPr="00C077D1" w14:paraId="18EA4254" w14:textId="77777777" w:rsidTr="004045C5">
        <w:trPr>
          <w:trHeight w:val="300"/>
        </w:trPr>
        <w:tc>
          <w:tcPr>
            <w:tcW w:w="69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19E848" w14:textId="5843A20F" w:rsidR="008A483C" w:rsidRPr="00C077D1" w:rsidRDefault="00EF1BB8" w:rsidP="00C077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H1</w:t>
            </w:r>
          </w:p>
        </w:tc>
        <w:tc>
          <w:tcPr>
            <w:tcW w:w="3007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F0D6CB" w14:textId="77777777" w:rsidR="008A483C" w:rsidRPr="00C077D1" w:rsidRDefault="008A483C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8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6CEBE9" w14:textId="77777777" w:rsidR="008A483C" w:rsidRPr="00C077D1" w:rsidRDefault="008A483C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A483C" w:rsidRPr="00C077D1" w14:paraId="46D73A52" w14:textId="77777777" w:rsidTr="004045C5">
        <w:trPr>
          <w:trHeight w:val="300"/>
        </w:trPr>
        <w:tc>
          <w:tcPr>
            <w:tcW w:w="69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FF6149" w14:textId="77777777" w:rsidR="008A483C" w:rsidRPr="00C077D1" w:rsidRDefault="008A483C" w:rsidP="00C0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77D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007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442660" w14:textId="77777777" w:rsidR="008A483C" w:rsidRPr="00C077D1" w:rsidRDefault="008A483C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77D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00</w:t>
            </w:r>
          </w:p>
        </w:tc>
        <w:tc>
          <w:tcPr>
            <w:tcW w:w="1298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8130A1" w14:textId="75070714" w:rsidR="008A483C" w:rsidRPr="00C077D1" w:rsidRDefault="008A483C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8A483C" w:rsidRPr="00C077D1" w14:paraId="759332CC" w14:textId="77777777" w:rsidTr="004045C5">
        <w:trPr>
          <w:trHeight w:val="300"/>
        </w:trPr>
        <w:tc>
          <w:tcPr>
            <w:tcW w:w="69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E53F12" w14:textId="77777777" w:rsidR="008A483C" w:rsidRPr="00C077D1" w:rsidRDefault="008A483C" w:rsidP="00C0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77D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007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B162DD" w14:textId="715E8B5C" w:rsidR="008A483C" w:rsidRPr="00C077D1" w:rsidRDefault="004045C5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4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489</w:t>
            </w:r>
          </w:p>
        </w:tc>
        <w:tc>
          <w:tcPr>
            <w:tcW w:w="1298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2AA383" w14:textId="1A135CC1" w:rsidR="008A483C" w:rsidRPr="00C077D1" w:rsidRDefault="004045C5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4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95</w:t>
            </w:r>
          </w:p>
        </w:tc>
      </w:tr>
      <w:tr w:rsidR="008A483C" w:rsidRPr="00C077D1" w14:paraId="246C2D34" w14:textId="77777777" w:rsidTr="004045C5">
        <w:trPr>
          <w:trHeight w:val="300"/>
        </w:trPr>
        <w:tc>
          <w:tcPr>
            <w:tcW w:w="69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10C23C" w14:textId="77777777" w:rsidR="008A483C" w:rsidRPr="00C077D1" w:rsidRDefault="008A483C" w:rsidP="00C0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77D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007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F830AB" w14:textId="035D2843" w:rsidR="008A483C" w:rsidRPr="00C077D1" w:rsidRDefault="004045C5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4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854</w:t>
            </w:r>
          </w:p>
        </w:tc>
        <w:tc>
          <w:tcPr>
            <w:tcW w:w="1298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6FE4CB" w14:textId="17E10127" w:rsidR="008A483C" w:rsidRPr="00C077D1" w:rsidRDefault="004045C5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4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00</w:t>
            </w:r>
          </w:p>
        </w:tc>
      </w:tr>
      <w:tr w:rsidR="008A483C" w:rsidRPr="00C077D1" w14:paraId="3A26870D" w14:textId="77777777" w:rsidTr="004045C5">
        <w:trPr>
          <w:trHeight w:val="300"/>
        </w:trPr>
        <w:tc>
          <w:tcPr>
            <w:tcW w:w="69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0EF69C" w14:textId="77777777" w:rsidR="008A483C" w:rsidRPr="00C077D1" w:rsidRDefault="008A483C" w:rsidP="00C0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77D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007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17ACE5" w14:textId="085E6F61" w:rsidR="008A483C" w:rsidRPr="00C077D1" w:rsidRDefault="004045C5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4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208</w:t>
            </w:r>
          </w:p>
        </w:tc>
        <w:tc>
          <w:tcPr>
            <w:tcW w:w="1298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508816" w14:textId="38FAED88" w:rsidR="008A483C" w:rsidRPr="00C077D1" w:rsidRDefault="004045C5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4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05</w:t>
            </w:r>
          </w:p>
        </w:tc>
      </w:tr>
      <w:tr w:rsidR="008A483C" w:rsidRPr="00C077D1" w14:paraId="04F69122" w14:textId="77777777" w:rsidTr="004045C5">
        <w:trPr>
          <w:trHeight w:val="300"/>
        </w:trPr>
        <w:tc>
          <w:tcPr>
            <w:tcW w:w="69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17E3B3" w14:textId="77777777" w:rsidR="008A483C" w:rsidRPr="00C077D1" w:rsidRDefault="008A483C" w:rsidP="00C0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77D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007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872C08" w14:textId="3483EDD8" w:rsidR="008A483C" w:rsidRPr="00C077D1" w:rsidRDefault="004045C5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4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456</w:t>
            </w:r>
          </w:p>
        </w:tc>
        <w:tc>
          <w:tcPr>
            <w:tcW w:w="1298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B11F39" w14:textId="467A4F48" w:rsidR="008A483C" w:rsidRPr="00C077D1" w:rsidRDefault="004045C5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4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26</w:t>
            </w:r>
          </w:p>
        </w:tc>
      </w:tr>
      <w:tr w:rsidR="008A483C" w:rsidRPr="00C077D1" w14:paraId="04E67565" w14:textId="77777777" w:rsidTr="004045C5">
        <w:trPr>
          <w:trHeight w:val="300"/>
        </w:trPr>
        <w:tc>
          <w:tcPr>
            <w:tcW w:w="69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2A8438" w14:textId="74AD4B8B" w:rsidR="008A483C" w:rsidRPr="00C077D1" w:rsidRDefault="004045C5" w:rsidP="00C077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F1</w:t>
            </w:r>
          </w:p>
        </w:tc>
        <w:tc>
          <w:tcPr>
            <w:tcW w:w="3007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1F1B08" w14:textId="77777777" w:rsidR="008A483C" w:rsidRPr="00C077D1" w:rsidRDefault="008A483C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8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5CCEB6" w14:textId="77777777" w:rsidR="008A483C" w:rsidRPr="00C077D1" w:rsidRDefault="008A483C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A483C" w:rsidRPr="00C077D1" w14:paraId="0E0C8BE2" w14:textId="77777777" w:rsidTr="004045C5">
        <w:trPr>
          <w:trHeight w:val="300"/>
        </w:trPr>
        <w:tc>
          <w:tcPr>
            <w:tcW w:w="69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324F4D" w14:textId="77777777" w:rsidR="008A483C" w:rsidRPr="00C077D1" w:rsidRDefault="008A483C" w:rsidP="000D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77D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007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190BDF" w14:textId="77777777" w:rsidR="008A483C" w:rsidRPr="00C077D1" w:rsidRDefault="008A483C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77D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00</w:t>
            </w:r>
          </w:p>
        </w:tc>
        <w:tc>
          <w:tcPr>
            <w:tcW w:w="1298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E94E1E" w14:textId="153EA526" w:rsidR="008A483C" w:rsidRPr="00C077D1" w:rsidRDefault="008A483C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8A483C" w:rsidRPr="00C077D1" w14:paraId="50C2CA2B" w14:textId="77777777" w:rsidTr="004045C5">
        <w:trPr>
          <w:trHeight w:val="300"/>
        </w:trPr>
        <w:tc>
          <w:tcPr>
            <w:tcW w:w="69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5F0797" w14:textId="77777777" w:rsidR="008A483C" w:rsidRPr="00C077D1" w:rsidRDefault="008A483C" w:rsidP="000D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77D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007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B2EA75" w14:textId="199516E7" w:rsidR="008A483C" w:rsidRPr="00C077D1" w:rsidRDefault="004045C5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4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786</w:t>
            </w:r>
          </w:p>
        </w:tc>
        <w:tc>
          <w:tcPr>
            <w:tcW w:w="1298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D96E5A" w14:textId="5AB58C95" w:rsidR="008A483C" w:rsidRPr="00C077D1" w:rsidRDefault="004045C5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4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61</w:t>
            </w:r>
          </w:p>
        </w:tc>
      </w:tr>
      <w:tr w:rsidR="008A483C" w:rsidRPr="00C077D1" w14:paraId="0EAADAB4" w14:textId="77777777" w:rsidTr="004045C5">
        <w:trPr>
          <w:trHeight w:val="300"/>
        </w:trPr>
        <w:tc>
          <w:tcPr>
            <w:tcW w:w="69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D2AAE9" w14:textId="77777777" w:rsidR="008A483C" w:rsidRPr="00C077D1" w:rsidRDefault="008A483C" w:rsidP="000D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77D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007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F39DF0" w14:textId="2690D739" w:rsidR="008A483C" w:rsidRPr="00C077D1" w:rsidRDefault="004045C5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4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049</w:t>
            </w:r>
          </w:p>
        </w:tc>
        <w:tc>
          <w:tcPr>
            <w:tcW w:w="1298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FECC3E" w14:textId="4F0C7981" w:rsidR="008A483C" w:rsidRPr="00C077D1" w:rsidRDefault="004045C5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4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76</w:t>
            </w:r>
          </w:p>
        </w:tc>
      </w:tr>
      <w:tr w:rsidR="008A483C" w:rsidRPr="00C077D1" w14:paraId="2E2578B0" w14:textId="77777777" w:rsidTr="004045C5">
        <w:trPr>
          <w:trHeight w:val="300"/>
        </w:trPr>
        <w:tc>
          <w:tcPr>
            <w:tcW w:w="69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A520DE" w14:textId="28612820" w:rsidR="008A483C" w:rsidRPr="00C077D1" w:rsidRDefault="004045C5" w:rsidP="000D7F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F2</w:t>
            </w:r>
          </w:p>
        </w:tc>
        <w:tc>
          <w:tcPr>
            <w:tcW w:w="3007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EAA277" w14:textId="77777777" w:rsidR="008A483C" w:rsidRPr="00C077D1" w:rsidRDefault="008A483C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8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678374" w14:textId="77777777" w:rsidR="008A483C" w:rsidRPr="00C077D1" w:rsidRDefault="008A483C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A483C" w:rsidRPr="00C077D1" w14:paraId="3EB2907A" w14:textId="77777777" w:rsidTr="004045C5">
        <w:trPr>
          <w:trHeight w:val="300"/>
        </w:trPr>
        <w:tc>
          <w:tcPr>
            <w:tcW w:w="69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93BF6B" w14:textId="77777777" w:rsidR="008A483C" w:rsidRPr="00C077D1" w:rsidRDefault="008A483C" w:rsidP="000D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77D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007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2350A7" w14:textId="77777777" w:rsidR="008A483C" w:rsidRPr="00C077D1" w:rsidRDefault="008A483C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77D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00</w:t>
            </w:r>
          </w:p>
        </w:tc>
        <w:tc>
          <w:tcPr>
            <w:tcW w:w="1298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D9D5FC" w14:textId="7672AC07" w:rsidR="008A483C" w:rsidRPr="00C077D1" w:rsidRDefault="008A483C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8A483C" w:rsidRPr="00C077D1" w14:paraId="3D2611C5" w14:textId="77777777" w:rsidTr="004045C5">
        <w:trPr>
          <w:trHeight w:val="300"/>
        </w:trPr>
        <w:tc>
          <w:tcPr>
            <w:tcW w:w="69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5D6E43" w14:textId="77777777" w:rsidR="008A483C" w:rsidRPr="00C077D1" w:rsidRDefault="008A483C" w:rsidP="000D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77D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007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5BE74B" w14:textId="5F087365" w:rsidR="008A483C" w:rsidRPr="00C077D1" w:rsidRDefault="004045C5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4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36</w:t>
            </w:r>
          </w:p>
        </w:tc>
        <w:tc>
          <w:tcPr>
            <w:tcW w:w="1298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C4F1C0" w14:textId="4A431956" w:rsidR="008A483C" w:rsidRPr="00C077D1" w:rsidRDefault="004045C5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4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35</w:t>
            </w:r>
          </w:p>
        </w:tc>
      </w:tr>
      <w:tr w:rsidR="008A483C" w:rsidRPr="00C077D1" w14:paraId="6515864D" w14:textId="77777777" w:rsidTr="004045C5">
        <w:trPr>
          <w:trHeight w:val="300"/>
        </w:trPr>
        <w:tc>
          <w:tcPr>
            <w:tcW w:w="69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847AB8" w14:textId="77777777" w:rsidR="008A483C" w:rsidRPr="00C077D1" w:rsidRDefault="008A483C" w:rsidP="000D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77D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007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64E1FA" w14:textId="73A83F82" w:rsidR="008A483C" w:rsidRPr="00C077D1" w:rsidRDefault="004045C5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4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33</w:t>
            </w:r>
          </w:p>
        </w:tc>
        <w:tc>
          <w:tcPr>
            <w:tcW w:w="1298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3DF47B" w14:textId="5137DE78" w:rsidR="008A483C" w:rsidRPr="00C077D1" w:rsidRDefault="004045C5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4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52</w:t>
            </w:r>
          </w:p>
        </w:tc>
      </w:tr>
      <w:tr w:rsidR="008A483C" w:rsidRPr="00C077D1" w14:paraId="1051D75F" w14:textId="77777777" w:rsidTr="004045C5">
        <w:trPr>
          <w:trHeight w:val="300"/>
        </w:trPr>
        <w:tc>
          <w:tcPr>
            <w:tcW w:w="69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2AC636" w14:textId="1981BF55" w:rsidR="008A483C" w:rsidRPr="00C077D1" w:rsidRDefault="004045C5" w:rsidP="000D7F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P1</w:t>
            </w:r>
          </w:p>
        </w:tc>
        <w:tc>
          <w:tcPr>
            <w:tcW w:w="3007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02B400" w14:textId="77777777" w:rsidR="008A483C" w:rsidRPr="00C077D1" w:rsidRDefault="008A483C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8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C02830" w14:textId="77777777" w:rsidR="008A483C" w:rsidRPr="00C077D1" w:rsidRDefault="008A483C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A483C" w:rsidRPr="00C077D1" w14:paraId="70374C15" w14:textId="77777777" w:rsidTr="004045C5">
        <w:trPr>
          <w:trHeight w:val="300"/>
        </w:trPr>
        <w:tc>
          <w:tcPr>
            <w:tcW w:w="69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C011E2" w14:textId="77777777" w:rsidR="008A483C" w:rsidRPr="00C077D1" w:rsidRDefault="008A483C" w:rsidP="000D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77D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007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7AD1B0" w14:textId="77777777" w:rsidR="008A483C" w:rsidRPr="00C077D1" w:rsidRDefault="008A483C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77D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00</w:t>
            </w:r>
          </w:p>
        </w:tc>
        <w:tc>
          <w:tcPr>
            <w:tcW w:w="1298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CB0476" w14:textId="3D187B47" w:rsidR="008A483C" w:rsidRPr="00C077D1" w:rsidRDefault="008A483C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8A483C" w:rsidRPr="00C077D1" w14:paraId="4B0B18D8" w14:textId="77777777" w:rsidTr="004045C5">
        <w:trPr>
          <w:trHeight w:val="300"/>
        </w:trPr>
        <w:tc>
          <w:tcPr>
            <w:tcW w:w="69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6EBAF1" w14:textId="77777777" w:rsidR="008A483C" w:rsidRPr="00C077D1" w:rsidRDefault="008A483C" w:rsidP="000D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77D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007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066605" w14:textId="624C09E7" w:rsidR="008A483C" w:rsidRPr="00C077D1" w:rsidRDefault="004045C5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4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343</w:t>
            </w:r>
          </w:p>
        </w:tc>
        <w:tc>
          <w:tcPr>
            <w:tcW w:w="1298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84D00B" w14:textId="6E5BC3C8" w:rsidR="008A483C" w:rsidRPr="00C077D1" w:rsidRDefault="004045C5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4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24</w:t>
            </w:r>
          </w:p>
        </w:tc>
      </w:tr>
      <w:tr w:rsidR="008A483C" w:rsidRPr="00C077D1" w14:paraId="7429330B" w14:textId="77777777" w:rsidTr="004045C5">
        <w:trPr>
          <w:trHeight w:val="300"/>
        </w:trPr>
        <w:tc>
          <w:tcPr>
            <w:tcW w:w="69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C500B9" w14:textId="77777777" w:rsidR="008A483C" w:rsidRPr="00C077D1" w:rsidRDefault="008A483C" w:rsidP="000D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77D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007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B95C0D" w14:textId="2CF3B2E8" w:rsidR="008A483C" w:rsidRPr="00C077D1" w:rsidRDefault="004045C5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4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952</w:t>
            </w:r>
          </w:p>
        </w:tc>
        <w:tc>
          <w:tcPr>
            <w:tcW w:w="1298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0D23F4" w14:textId="573C9CF0" w:rsidR="008A483C" w:rsidRPr="00C077D1" w:rsidRDefault="004045C5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4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30</w:t>
            </w:r>
          </w:p>
        </w:tc>
      </w:tr>
      <w:tr w:rsidR="008A483C" w:rsidRPr="00C077D1" w14:paraId="7FC6F36A" w14:textId="77777777" w:rsidTr="004045C5">
        <w:trPr>
          <w:trHeight w:val="300"/>
        </w:trPr>
        <w:tc>
          <w:tcPr>
            <w:tcW w:w="69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9823D4" w14:textId="77777777" w:rsidR="008A483C" w:rsidRPr="00C077D1" w:rsidRDefault="008A483C" w:rsidP="000D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77D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007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A37F84" w14:textId="190EA403" w:rsidR="008A483C" w:rsidRPr="00C077D1" w:rsidRDefault="004045C5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4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828</w:t>
            </w:r>
          </w:p>
        </w:tc>
        <w:tc>
          <w:tcPr>
            <w:tcW w:w="1298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5FBC67" w14:textId="576C4D50" w:rsidR="008A483C" w:rsidRPr="00C077D1" w:rsidRDefault="004045C5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4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31</w:t>
            </w:r>
          </w:p>
        </w:tc>
      </w:tr>
      <w:tr w:rsidR="008A483C" w:rsidRPr="00C077D1" w14:paraId="74B21E6E" w14:textId="77777777" w:rsidTr="004045C5">
        <w:trPr>
          <w:trHeight w:val="300"/>
        </w:trPr>
        <w:tc>
          <w:tcPr>
            <w:tcW w:w="69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751EEC" w14:textId="77777777" w:rsidR="008A483C" w:rsidRPr="00C077D1" w:rsidRDefault="008A483C" w:rsidP="000D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77D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007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300F7D" w14:textId="3E49299C" w:rsidR="008A483C" w:rsidRPr="00C077D1" w:rsidRDefault="004045C5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4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096</w:t>
            </w:r>
          </w:p>
        </w:tc>
        <w:tc>
          <w:tcPr>
            <w:tcW w:w="1298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CEFA63" w14:textId="254B772C" w:rsidR="008A483C" w:rsidRPr="00C077D1" w:rsidRDefault="004045C5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04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31</w:t>
            </w:r>
          </w:p>
        </w:tc>
      </w:tr>
      <w:tr w:rsidR="008A483C" w:rsidRPr="00C077D1" w14:paraId="4DD51038" w14:textId="77777777" w:rsidTr="004045C5">
        <w:trPr>
          <w:trHeight w:val="300"/>
        </w:trPr>
        <w:tc>
          <w:tcPr>
            <w:tcW w:w="69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4663CF" w14:textId="0BB0C099" w:rsidR="008A483C" w:rsidRPr="00C077D1" w:rsidRDefault="00B60FC7" w:rsidP="000D7F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2</w:t>
            </w:r>
          </w:p>
        </w:tc>
        <w:tc>
          <w:tcPr>
            <w:tcW w:w="3007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6FF429" w14:textId="77777777" w:rsidR="008A483C" w:rsidRPr="00C077D1" w:rsidRDefault="008A483C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8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F69B63" w14:textId="77777777" w:rsidR="008A483C" w:rsidRPr="00C077D1" w:rsidRDefault="008A483C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A483C" w:rsidRPr="00C077D1" w14:paraId="4B3DEADB" w14:textId="77777777" w:rsidTr="004045C5">
        <w:trPr>
          <w:trHeight w:val="300"/>
        </w:trPr>
        <w:tc>
          <w:tcPr>
            <w:tcW w:w="69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DC1D79" w14:textId="77777777" w:rsidR="008A483C" w:rsidRPr="00C077D1" w:rsidRDefault="008A483C" w:rsidP="000D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77D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007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63585C" w14:textId="77777777" w:rsidR="008A483C" w:rsidRPr="00C077D1" w:rsidRDefault="008A483C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77D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00</w:t>
            </w:r>
          </w:p>
        </w:tc>
        <w:tc>
          <w:tcPr>
            <w:tcW w:w="1298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41C47A" w14:textId="7E88ABD3" w:rsidR="008A483C" w:rsidRPr="00C077D1" w:rsidRDefault="008A483C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8A483C" w:rsidRPr="00C077D1" w14:paraId="2BF82161" w14:textId="77777777" w:rsidTr="004045C5">
        <w:trPr>
          <w:trHeight w:val="300"/>
        </w:trPr>
        <w:tc>
          <w:tcPr>
            <w:tcW w:w="69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67B305" w14:textId="77777777" w:rsidR="008A483C" w:rsidRPr="00C077D1" w:rsidRDefault="008A483C" w:rsidP="000D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77D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007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4B957E" w14:textId="4DBBCFFA" w:rsidR="008A483C" w:rsidRPr="00C077D1" w:rsidRDefault="00B60FC7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60F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281</w:t>
            </w:r>
          </w:p>
        </w:tc>
        <w:tc>
          <w:tcPr>
            <w:tcW w:w="1298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B2D1F9" w14:textId="5509BF3B" w:rsidR="008A483C" w:rsidRPr="00C077D1" w:rsidRDefault="00B60FC7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60F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20</w:t>
            </w:r>
          </w:p>
        </w:tc>
      </w:tr>
      <w:tr w:rsidR="008A483C" w:rsidRPr="00C077D1" w14:paraId="7607CD8D" w14:textId="77777777" w:rsidTr="004045C5">
        <w:trPr>
          <w:trHeight w:val="300"/>
        </w:trPr>
        <w:tc>
          <w:tcPr>
            <w:tcW w:w="69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25616C" w14:textId="77777777" w:rsidR="008A483C" w:rsidRPr="00C077D1" w:rsidRDefault="008A483C" w:rsidP="000D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77D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007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176E9C" w14:textId="56A0B15B" w:rsidR="008A483C" w:rsidRPr="00C077D1" w:rsidRDefault="00B60FC7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60F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29</w:t>
            </w:r>
          </w:p>
        </w:tc>
        <w:tc>
          <w:tcPr>
            <w:tcW w:w="1298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FB329C" w14:textId="4B9F4B55" w:rsidR="008A483C" w:rsidRPr="00C077D1" w:rsidRDefault="00B60FC7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60F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91</w:t>
            </w:r>
          </w:p>
        </w:tc>
      </w:tr>
      <w:tr w:rsidR="008A483C" w:rsidRPr="00C077D1" w14:paraId="59CFFFF5" w14:textId="77777777" w:rsidTr="004045C5">
        <w:trPr>
          <w:trHeight w:val="300"/>
        </w:trPr>
        <w:tc>
          <w:tcPr>
            <w:tcW w:w="69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658991" w14:textId="77777777" w:rsidR="008A483C" w:rsidRPr="00C077D1" w:rsidRDefault="008A483C" w:rsidP="000D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77D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007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5B5684" w14:textId="68D6143E" w:rsidR="008A483C" w:rsidRPr="00B60FC7" w:rsidRDefault="00B60FC7" w:rsidP="00696F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cs/>
                <w14:ligatures w14:val="none"/>
              </w:rPr>
            </w:pPr>
            <w:r w:rsidRPr="00B60F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39</w:t>
            </w:r>
          </w:p>
        </w:tc>
        <w:tc>
          <w:tcPr>
            <w:tcW w:w="1298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12F3CC" w14:textId="558DD74A" w:rsidR="008A483C" w:rsidRPr="00C077D1" w:rsidRDefault="00B60FC7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60F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92</w:t>
            </w:r>
          </w:p>
        </w:tc>
      </w:tr>
      <w:tr w:rsidR="008A483C" w:rsidRPr="00C077D1" w14:paraId="28966A96" w14:textId="77777777" w:rsidTr="004045C5">
        <w:trPr>
          <w:trHeight w:val="300"/>
        </w:trPr>
        <w:tc>
          <w:tcPr>
            <w:tcW w:w="69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9B3C50" w14:textId="77777777" w:rsidR="008A483C" w:rsidRPr="00C077D1" w:rsidRDefault="008A483C" w:rsidP="000D7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77D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007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658887" w14:textId="3F227416" w:rsidR="008A483C" w:rsidRPr="00C077D1" w:rsidRDefault="00B60FC7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60F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252</w:t>
            </w:r>
          </w:p>
        </w:tc>
        <w:tc>
          <w:tcPr>
            <w:tcW w:w="1298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33771D" w14:textId="01EE1FFE" w:rsidR="008A483C" w:rsidRPr="00C077D1" w:rsidRDefault="00B60FC7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60F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93</w:t>
            </w:r>
          </w:p>
        </w:tc>
      </w:tr>
      <w:tr w:rsidR="008A483C" w:rsidRPr="00C077D1" w14:paraId="73481069" w14:textId="77777777" w:rsidTr="004045C5">
        <w:trPr>
          <w:trHeight w:val="300"/>
        </w:trPr>
        <w:tc>
          <w:tcPr>
            <w:tcW w:w="69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83CE2A" w14:textId="2C54E928" w:rsidR="008A483C" w:rsidRPr="00B60FC7" w:rsidRDefault="00B60FC7" w:rsidP="000D7FA4">
            <w:pPr>
              <w:spacing w:after="0" w:line="240" w:lineRule="auto"/>
              <w:rPr>
                <w:rFonts w:ascii="Times New Roman" w:eastAsia="Times New Roman" w:hAnsi="Times New Roman" w:cs="Angsana New"/>
                <w:kern w:val="0"/>
                <w:sz w:val="20"/>
                <w:szCs w:val="25"/>
                <w14:ligatures w14:val="none"/>
              </w:rPr>
            </w:pPr>
            <w:r>
              <w:rPr>
                <w:rFonts w:ascii="Times New Roman" w:eastAsia="Times New Roman" w:hAnsi="Times New Roman" w:cs="Angsana New"/>
                <w:kern w:val="0"/>
                <w:sz w:val="20"/>
                <w:szCs w:val="25"/>
                <w14:ligatures w14:val="none"/>
              </w:rPr>
              <w:t>BP1</w:t>
            </w:r>
          </w:p>
        </w:tc>
        <w:tc>
          <w:tcPr>
            <w:tcW w:w="3007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88FAA6" w14:textId="77777777" w:rsidR="008A483C" w:rsidRPr="00C077D1" w:rsidRDefault="008A483C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8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048089" w14:textId="77777777" w:rsidR="008A483C" w:rsidRPr="00C077D1" w:rsidRDefault="008A483C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A483C" w:rsidRPr="00C077D1" w14:paraId="43007078" w14:textId="77777777" w:rsidTr="004045C5">
        <w:trPr>
          <w:trHeight w:val="300"/>
        </w:trPr>
        <w:tc>
          <w:tcPr>
            <w:tcW w:w="69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AA7A37" w14:textId="77777777" w:rsidR="008A483C" w:rsidRPr="00C077D1" w:rsidRDefault="008A483C" w:rsidP="00696F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77D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007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1F6360" w14:textId="77777777" w:rsidR="008A483C" w:rsidRPr="00C077D1" w:rsidRDefault="008A483C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77D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00</w:t>
            </w:r>
          </w:p>
        </w:tc>
        <w:tc>
          <w:tcPr>
            <w:tcW w:w="1298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343A16" w14:textId="6BED00A2" w:rsidR="008A483C" w:rsidRPr="00C077D1" w:rsidRDefault="008A483C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8A483C" w:rsidRPr="00C077D1" w14:paraId="527E100D" w14:textId="77777777" w:rsidTr="004045C5">
        <w:trPr>
          <w:trHeight w:val="300"/>
        </w:trPr>
        <w:tc>
          <w:tcPr>
            <w:tcW w:w="69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E79240" w14:textId="77777777" w:rsidR="008A483C" w:rsidRPr="00C077D1" w:rsidRDefault="008A483C" w:rsidP="00696F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77D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007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E24EE3" w14:textId="3E68F98E" w:rsidR="008A483C" w:rsidRPr="00C077D1" w:rsidRDefault="00B60FC7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60F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93</w:t>
            </w:r>
          </w:p>
        </w:tc>
        <w:tc>
          <w:tcPr>
            <w:tcW w:w="1298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F8FF54" w14:textId="24B285EA" w:rsidR="008A483C" w:rsidRPr="00C077D1" w:rsidRDefault="00B60FC7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60F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79</w:t>
            </w:r>
          </w:p>
        </w:tc>
      </w:tr>
      <w:tr w:rsidR="008A483C" w:rsidRPr="00C077D1" w14:paraId="1D7E70C3" w14:textId="77777777" w:rsidTr="004045C5">
        <w:trPr>
          <w:trHeight w:val="300"/>
        </w:trPr>
        <w:tc>
          <w:tcPr>
            <w:tcW w:w="69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3AB404" w14:textId="77777777" w:rsidR="008A483C" w:rsidRPr="00C077D1" w:rsidRDefault="008A483C" w:rsidP="00696F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77D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007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18C981" w14:textId="5EAFBF8C" w:rsidR="008A483C" w:rsidRPr="00C077D1" w:rsidRDefault="00B60FC7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60F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193</w:t>
            </w:r>
          </w:p>
        </w:tc>
        <w:tc>
          <w:tcPr>
            <w:tcW w:w="1298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F741B8" w14:textId="2571111E" w:rsidR="008A483C" w:rsidRPr="00C077D1" w:rsidRDefault="00B60FC7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60F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67</w:t>
            </w:r>
          </w:p>
        </w:tc>
      </w:tr>
      <w:tr w:rsidR="008A483C" w:rsidRPr="00C077D1" w14:paraId="40FBF952" w14:textId="77777777" w:rsidTr="004045C5">
        <w:trPr>
          <w:trHeight w:val="300"/>
        </w:trPr>
        <w:tc>
          <w:tcPr>
            <w:tcW w:w="69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B8A16A" w14:textId="77777777" w:rsidR="008A483C" w:rsidRPr="00C077D1" w:rsidRDefault="008A483C" w:rsidP="00696F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77D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007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15184E" w14:textId="79B351B0" w:rsidR="008A483C" w:rsidRPr="00C077D1" w:rsidRDefault="00B60FC7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60F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134</w:t>
            </w:r>
          </w:p>
        </w:tc>
        <w:tc>
          <w:tcPr>
            <w:tcW w:w="1298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523609" w14:textId="38459017" w:rsidR="008A483C" w:rsidRPr="00C077D1" w:rsidRDefault="00B60FC7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60F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68</w:t>
            </w:r>
          </w:p>
        </w:tc>
      </w:tr>
      <w:tr w:rsidR="008A483C" w:rsidRPr="00C077D1" w14:paraId="7EFB804D" w14:textId="77777777" w:rsidTr="004045C5">
        <w:trPr>
          <w:trHeight w:val="300"/>
        </w:trPr>
        <w:tc>
          <w:tcPr>
            <w:tcW w:w="695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9883CD" w14:textId="77777777" w:rsidR="008A483C" w:rsidRPr="00C077D1" w:rsidRDefault="008A483C" w:rsidP="00696F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77D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007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050E1C" w14:textId="642BACFF" w:rsidR="008A483C" w:rsidRPr="00C077D1" w:rsidRDefault="00B60FC7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60F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54</w:t>
            </w:r>
          </w:p>
        </w:tc>
        <w:tc>
          <w:tcPr>
            <w:tcW w:w="1298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FB42AD" w14:textId="5E39ED6B" w:rsidR="008A483C" w:rsidRPr="00C077D1" w:rsidRDefault="00B60FC7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60F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71</w:t>
            </w:r>
          </w:p>
        </w:tc>
      </w:tr>
      <w:tr w:rsidR="008A483C" w14:paraId="3688CECE" w14:textId="77777777" w:rsidTr="004045C5">
        <w:trPr>
          <w:trHeight w:val="300"/>
        </w:trPr>
        <w:tc>
          <w:tcPr>
            <w:tcW w:w="695" w:type="pc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34ACF4" w14:textId="6F740117" w:rsidR="008A483C" w:rsidRPr="00696F46" w:rsidRDefault="00B60FC7" w:rsidP="00696F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F1</w:t>
            </w:r>
          </w:p>
        </w:tc>
        <w:tc>
          <w:tcPr>
            <w:tcW w:w="3007" w:type="pc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DBEC53" w14:textId="77777777" w:rsidR="008A483C" w:rsidRPr="00696F46" w:rsidRDefault="008A483C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8" w:type="pc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5060444" w14:textId="77777777" w:rsidR="008A483C" w:rsidRPr="00696F46" w:rsidRDefault="008A483C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A483C" w14:paraId="503F6846" w14:textId="77777777" w:rsidTr="004045C5">
        <w:trPr>
          <w:trHeight w:val="300"/>
        </w:trPr>
        <w:tc>
          <w:tcPr>
            <w:tcW w:w="695" w:type="pc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728E60" w14:textId="77777777" w:rsidR="008A483C" w:rsidRPr="00696F46" w:rsidRDefault="008A483C" w:rsidP="00696F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77D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007" w:type="pc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ACCD509" w14:textId="77777777" w:rsidR="008A483C" w:rsidRPr="00696F46" w:rsidRDefault="008A483C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77D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00</w:t>
            </w:r>
          </w:p>
        </w:tc>
        <w:tc>
          <w:tcPr>
            <w:tcW w:w="1298" w:type="pc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15A425" w14:textId="77777777" w:rsidR="008A483C" w:rsidRPr="00696F46" w:rsidRDefault="008A483C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8A483C" w14:paraId="2D42190F" w14:textId="77777777" w:rsidTr="004045C5">
        <w:trPr>
          <w:trHeight w:val="300"/>
        </w:trPr>
        <w:tc>
          <w:tcPr>
            <w:tcW w:w="695" w:type="pc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902304" w14:textId="77777777" w:rsidR="008A483C" w:rsidRPr="00C077D1" w:rsidRDefault="008A483C" w:rsidP="00696F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007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39C2545" w14:textId="3652E89E" w:rsidR="008A483C" w:rsidRPr="00C077D1" w:rsidRDefault="00B60FC7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60F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458</w:t>
            </w:r>
          </w:p>
        </w:tc>
        <w:tc>
          <w:tcPr>
            <w:tcW w:w="1298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84EB996" w14:textId="5393E707" w:rsidR="008A483C" w:rsidRPr="00696F46" w:rsidRDefault="00B60FC7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60F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105</w:t>
            </w:r>
          </w:p>
        </w:tc>
      </w:tr>
      <w:tr w:rsidR="008A483C" w14:paraId="3429FC44" w14:textId="77777777" w:rsidTr="004045C5">
        <w:trPr>
          <w:trHeight w:val="300"/>
        </w:trPr>
        <w:tc>
          <w:tcPr>
            <w:tcW w:w="695" w:type="pc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BC822AC" w14:textId="77777777" w:rsidR="008A483C" w:rsidRDefault="008A483C" w:rsidP="00696F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007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7E7129A" w14:textId="6E390234" w:rsidR="008A483C" w:rsidRPr="00C077D1" w:rsidRDefault="00B60FC7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60F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417</w:t>
            </w:r>
          </w:p>
        </w:tc>
        <w:tc>
          <w:tcPr>
            <w:tcW w:w="1298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6C169EC" w14:textId="1F306E0C" w:rsidR="008A483C" w:rsidRPr="00696F46" w:rsidRDefault="00B60FC7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60F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092</w:t>
            </w:r>
          </w:p>
        </w:tc>
      </w:tr>
      <w:tr w:rsidR="008A483C" w14:paraId="01F5481F" w14:textId="77777777" w:rsidTr="00B60FC7">
        <w:trPr>
          <w:trHeight w:val="300"/>
        </w:trPr>
        <w:tc>
          <w:tcPr>
            <w:tcW w:w="695" w:type="pc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BF9831" w14:textId="77777777" w:rsidR="008A483C" w:rsidRDefault="008A483C" w:rsidP="00696F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007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63E6152" w14:textId="04A19268" w:rsidR="008A483C" w:rsidRPr="00C077D1" w:rsidRDefault="00B60FC7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60F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310</w:t>
            </w:r>
          </w:p>
        </w:tc>
        <w:tc>
          <w:tcPr>
            <w:tcW w:w="1298" w:type="pct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228789B" w14:textId="0570F51C" w:rsidR="008A483C" w:rsidRPr="00696F46" w:rsidRDefault="00B60FC7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60F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093</w:t>
            </w:r>
          </w:p>
        </w:tc>
      </w:tr>
      <w:tr w:rsidR="008A483C" w14:paraId="5EE5F998" w14:textId="77777777" w:rsidTr="00B60FC7">
        <w:trPr>
          <w:trHeight w:val="300"/>
        </w:trPr>
        <w:tc>
          <w:tcPr>
            <w:tcW w:w="695" w:type="pct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DC7965" w14:textId="77777777" w:rsidR="008A483C" w:rsidRDefault="008A483C" w:rsidP="00696F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007" w:type="pct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A29F102" w14:textId="335029BD" w:rsidR="008A483C" w:rsidRPr="00C077D1" w:rsidRDefault="00B60FC7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60F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304</w:t>
            </w:r>
          </w:p>
        </w:tc>
        <w:tc>
          <w:tcPr>
            <w:tcW w:w="1298" w:type="pct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60FB7FD" w14:textId="3F62001C" w:rsidR="008A483C" w:rsidRPr="00696F46" w:rsidRDefault="00B60FC7" w:rsidP="00696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60F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093</w:t>
            </w:r>
          </w:p>
        </w:tc>
      </w:tr>
    </w:tbl>
    <w:p w14:paraId="1873FDC3" w14:textId="77777777" w:rsidR="00070907" w:rsidRDefault="00070907" w:rsidP="00573DB1">
      <w:pPr>
        <w:spacing w:after="0" w:line="360" w:lineRule="auto"/>
        <w:rPr>
          <w:rFonts w:ascii="Times New Roman" w:hAnsi="Times New Roman"/>
          <w:sz w:val="20"/>
          <w:szCs w:val="20"/>
        </w:rPr>
      </w:pPr>
    </w:p>
    <w:p w14:paraId="79858982" w14:textId="27B2D0A3" w:rsidR="004F2E80" w:rsidRDefault="004F2E80" w:rsidP="00244E89">
      <w:pPr>
        <w:spacing w:after="0" w:line="360" w:lineRule="auto"/>
        <w:rPr>
          <w:rFonts w:ascii="Times New Roman" w:hAnsi="Times New Roman"/>
          <w:sz w:val="20"/>
          <w:szCs w:val="20"/>
        </w:rPr>
      </w:pPr>
    </w:p>
    <w:sectPr w:rsidR="004F2E80" w:rsidSect="001F479B">
      <w:pgSz w:w="11906" w:h="16838"/>
      <w:pgMar w:top="1418" w:right="1418" w:bottom="1418" w:left="1418" w:header="709" w:footer="709" w:gutter="0"/>
      <w:cols w:space="708"/>
      <w:docGrid w:linePitch="4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CB2D31" w14:textId="77777777" w:rsidR="00E54AD7" w:rsidRDefault="00E54AD7" w:rsidP="00630486">
      <w:pPr>
        <w:spacing w:after="0" w:line="240" w:lineRule="auto"/>
      </w:pPr>
      <w:r>
        <w:separator/>
      </w:r>
    </w:p>
  </w:endnote>
  <w:endnote w:type="continuationSeparator" w:id="0">
    <w:p w14:paraId="3CE5D0C4" w14:textId="77777777" w:rsidR="00E54AD7" w:rsidRDefault="00E54AD7" w:rsidP="006304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1BCA5B" w14:textId="77777777" w:rsidR="00E54AD7" w:rsidRDefault="00E54AD7" w:rsidP="00630486">
      <w:pPr>
        <w:spacing w:after="0" w:line="240" w:lineRule="auto"/>
      </w:pPr>
      <w:r>
        <w:separator/>
      </w:r>
    </w:p>
  </w:footnote>
  <w:footnote w:type="continuationSeparator" w:id="0">
    <w:p w14:paraId="7ECDC7DA" w14:textId="77777777" w:rsidR="00E54AD7" w:rsidRDefault="00E54AD7" w:rsidP="006304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drawingGridHorizontalSpacing w:val="160"/>
  <w:drawingGridVerticalSpacing w:val="435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514"/>
    <w:rsid w:val="00003D0A"/>
    <w:rsid w:val="00016352"/>
    <w:rsid w:val="000271FF"/>
    <w:rsid w:val="000451EB"/>
    <w:rsid w:val="0004680E"/>
    <w:rsid w:val="000537D5"/>
    <w:rsid w:val="00060304"/>
    <w:rsid w:val="000627CA"/>
    <w:rsid w:val="00070907"/>
    <w:rsid w:val="00071D67"/>
    <w:rsid w:val="00074AEC"/>
    <w:rsid w:val="00075A5B"/>
    <w:rsid w:val="0008101E"/>
    <w:rsid w:val="000832F1"/>
    <w:rsid w:val="000A1F44"/>
    <w:rsid w:val="000B443A"/>
    <w:rsid w:val="000B634B"/>
    <w:rsid w:val="000C06D0"/>
    <w:rsid w:val="000D2E9A"/>
    <w:rsid w:val="000D3B99"/>
    <w:rsid w:val="000D3FA9"/>
    <w:rsid w:val="000D6592"/>
    <w:rsid w:val="000D6CA5"/>
    <w:rsid w:val="000D7FA4"/>
    <w:rsid w:val="000E34B6"/>
    <w:rsid w:val="000E4340"/>
    <w:rsid w:val="000E5C2D"/>
    <w:rsid w:val="000F243B"/>
    <w:rsid w:val="000F2B8E"/>
    <w:rsid w:val="000F444E"/>
    <w:rsid w:val="000F6F5B"/>
    <w:rsid w:val="001013B8"/>
    <w:rsid w:val="00102B25"/>
    <w:rsid w:val="00106BB8"/>
    <w:rsid w:val="00110C7B"/>
    <w:rsid w:val="001121A9"/>
    <w:rsid w:val="0012560E"/>
    <w:rsid w:val="001452E7"/>
    <w:rsid w:val="00147EA7"/>
    <w:rsid w:val="001522FF"/>
    <w:rsid w:val="00154196"/>
    <w:rsid w:val="00156880"/>
    <w:rsid w:val="00171153"/>
    <w:rsid w:val="001739A2"/>
    <w:rsid w:val="0018410C"/>
    <w:rsid w:val="0019554A"/>
    <w:rsid w:val="001A33FB"/>
    <w:rsid w:val="001B5DB7"/>
    <w:rsid w:val="001C2BB4"/>
    <w:rsid w:val="001C4D42"/>
    <w:rsid w:val="001D332C"/>
    <w:rsid w:val="001E3848"/>
    <w:rsid w:val="001F479B"/>
    <w:rsid w:val="001F5934"/>
    <w:rsid w:val="0021714F"/>
    <w:rsid w:val="00221762"/>
    <w:rsid w:val="00223C38"/>
    <w:rsid w:val="00223CF0"/>
    <w:rsid w:val="002268BC"/>
    <w:rsid w:val="00226C86"/>
    <w:rsid w:val="0023287F"/>
    <w:rsid w:val="00232DA4"/>
    <w:rsid w:val="00244E89"/>
    <w:rsid w:val="00247675"/>
    <w:rsid w:val="002739A3"/>
    <w:rsid w:val="0027778B"/>
    <w:rsid w:val="002932E0"/>
    <w:rsid w:val="002936D2"/>
    <w:rsid w:val="00295B00"/>
    <w:rsid w:val="002A11BB"/>
    <w:rsid w:val="002B119C"/>
    <w:rsid w:val="002B349A"/>
    <w:rsid w:val="002C091C"/>
    <w:rsid w:val="002C15B5"/>
    <w:rsid w:val="002C16C3"/>
    <w:rsid w:val="002C3B52"/>
    <w:rsid w:val="002C3D39"/>
    <w:rsid w:val="002C5957"/>
    <w:rsid w:val="002E046C"/>
    <w:rsid w:val="002E0CA2"/>
    <w:rsid w:val="002E0E4A"/>
    <w:rsid w:val="002E135A"/>
    <w:rsid w:val="0031637E"/>
    <w:rsid w:val="003170B1"/>
    <w:rsid w:val="00332352"/>
    <w:rsid w:val="0034270A"/>
    <w:rsid w:val="00343F50"/>
    <w:rsid w:val="0035391C"/>
    <w:rsid w:val="0035454D"/>
    <w:rsid w:val="003546EA"/>
    <w:rsid w:val="0036354F"/>
    <w:rsid w:val="00364434"/>
    <w:rsid w:val="00366EF3"/>
    <w:rsid w:val="003758AD"/>
    <w:rsid w:val="00375948"/>
    <w:rsid w:val="003830C5"/>
    <w:rsid w:val="00392470"/>
    <w:rsid w:val="0039292D"/>
    <w:rsid w:val="003A0DD4"/>
    <w:rsid w:val="003A4079"/>
    <w:rsid w:val="003A5349"/>
    <w:rsid w:val="003A5D9A"/>
    <w:rsid w:val="003A603C"/>
    <w:rsid w:val="003B042D"/>
    <w:rsid w:val="003B1BD3"/>
    <w:rsid w:val="003B6A6D"/>
    <w:rsid w:val="003B78C8"/>
    <w:rsid w:val="003C1495"/>
    <w:rsid w:val="003C2C46"/>
    <w:rsid w:val="003C3BC3"/>
    <w:rsid w:val="003C4915"/>
    <w:rsid w:val="003C6D37"/>
    <w:rsid w:val="003D4BD6"/>
    <w:rsid w:val="003E7A58"/>
    <w:rsid w:val="004045C5"/>
    <w:rsid w:val="00407412"/>
    <w:rsid w:val="00410B53"/>
    <w:rsid w:val="0041130D"/>
    <w:rsid w:val="0042653E"/>
    <w:rsid w:val="00427514"/>
    <w:rsid w:val="00446ECE"/>
    <w:rsid w:val="00451C76"/>
    <w:rsid w:val="0045201A"/>
    <w:rsid w:val="00466E9E"/>
    <w:rsid w:val="0047259A"/>
    <w:rsid w:val="004725CA"/>
    <w:rsid w:val="00477335"/>
    <w:rsid w:val="00483CAA"/>
    <w:rsid w:val="00495B82"/>
    <w:rsid w:val="00495FD7"/>
    <w:rsid w:val="00497CA7"/>
    <w:rsid w:val="004A37DA"/>
    <w:rsid w:val="004A46EB"/>
    <w:rsid w:val="004A64F3"/>
    <w:rsid w:val="004B1872"/>
    <w:rsid w:val="004B258C"/>
    <w:rsid w:val="004B35F0"/>
    <w:rsid w:val="004B391B"/>
    <w:rsid w:val="004B48E0"/>
    <w:rsid w:val="004C0EB2"/>
    <w:rsid w:val="004C37FB"/>
    <w:rsid w:val="004C4EE4"/>
    <w:rsid w:val="004D6EC1"/>
    <w:rsid w:val="004E5B10"/>
    <w:rsid w:val="004F2E80"/>
    <w:rsid w:val="004F749D"/>
    <w:rsid w:val="00504CF2"/>
    <w:rsid w:val="0051511B"/>
    <w:rsid w:val="00517066"/>
    <w:rsid w:val="00521C28"/>
    <w:rsid w:val="00522CE3"/>
    <w:rsid w:val="0054748F"/>
    <w:rsid w:val="005500B7"/>
    <w:rsid w:val="0055755B"/>
    <w:rsid w:val="00562E6D"/>
    <w:rsid w:val="00563E93"/>
    <w:rsid w:val="00564FD8"/>
    <w:rsid w:val="00567FD5"/>
    <w:rsid w:val="0057192C"/>
    <w:rsid w:val="00573DB1"/>
    <w:rsid w:val="00583448"/>
    <w:rsid w:val="005A0FE0"/>
    <w:rsid w:val="005A2599"/>
    <w:rsid w:val="005A3AC2"/>
    <w:rsid w:val="005A72C0"/>
    <w:rsid w:val="005A7A76"/>
    <w:rsid w:val="005B2600"/>
    <w:rsid w:val="005C4D91"/>
    <w:rsid w:val="005C7936"/>
    <w:rsid w:val="005D7FB9"/>
    <w:rsid w:val="005E763F"/>
    <w:rsid w:val="005E7A82"/>
    <w:rsid w:val="005F1BE1"/>
    <w:rsid w:val="005F39AF"/>
    <w:rsid w:val="005F65ED"/>
    <w:rsid w:val="006171BD"/>
    <w:rsid w:val="0062177C"/>
    <w:rsid w:val="00621946"/>
    <w:rsid w:val="00622674"/>
    <w:rsid w:val="00630486"/>
    <w:rsid w:val="00652D7F"/>
    <w:rsid w:val="00662249"/>
    <w:rsid w:val="006633F3"/>
    <w:rsid w:val="006640EF"/>
    <w:rsid w:val="00670D3B"/>
    <w:rsid w:val="006741E7"/>
    <w:rsid w:val="00683B8C"/>
    <w:rsid w:val="00690764"/>
    <w:rsid w:val="0069310E"/>
    <w:rsid w:val="00693E39"/>
    <w:rsid w:val="0069618F"/>
    <w:rsid w:val="00696F46"/>
    <w:rsid w:val="006C1B1F"/>
    <w:rsid w:val="006C2D61"/>
    <w:rsid w:val="006C488B"/>
    <w:rsid w:val="006C5A3C"/>
    <w:rsid w:val="006C7DF8"/>
    <w:rsid w:val="006D347A"/>
    <w:rsid w:val="006D5B3B"/>
    <w:rsid w:val="006E2C81"/>
    <w:rsid w:val="006E7F85"/>
    <w:rsid w:val="006F02F5"/>
    <w:rsid w:val="006F4C59"/>
    <w:rsid w:val="006F4CD4"/>
    <w:rsid w:val="007254A1"/>
    <w:rsid w:val="00730897"/>
    <w:rsid w:val="00733DAB"/>
    <w:rsid w:val="0073542A"/>
    <w:rsid w:val="00735A77"/>
    <w:rsid w:val="00735FCA"/>
    <w:rsid w:val="00737560"/>
    <w:rsid w:val="007404B6"/>
    <w:rsid w:val="00740F64"/>
    <w:rsid w:val="007505E3"/>
    <w:rsid w:val="00751362"/>
    <w:rsid w:val="00783C27"/>
    <w:rsid w:val="00787301"/>
    <w:rsid w:val="007879EA"/>
    <w:rsid w:val="00790E2F"/>
    <w:rsid w:val="007A1D48"/>
    <w:rsid w:val="007A4D93"/>
    <w:rsid w:val="007A5231"/>
    <w:rsid w:val="007B29C7"/>
    <w:rsid w:val="007B712D"/>
    <w:rsid w:val="007C092C"/>
    <w:rsid w:val="007C3AA1"/>
    <w:rsid w:val="007E2276"/>
    <w:rsid w:val="007E2571"/>
    <w:rsid w:val="007E4A88"/>
    <w:rsid w:val="007E527E"/>
    <w:rsid w:val="007E5316"/>
    <w:rsid w:val="007F513A"/>
    <w:rsid w:val="00821662"/>
    <w:rsid w:val="00823083"/>
    <w:rsid w:val="00824869"/>
    <w:rsid w:val="00834C4F"/>
    <w:rsid w:val="00836CDE"/>
    <w:rsid w:val="00840CBD"/>
    <w:rsid w:val="00847033"/>
    <w:rsid w:val="00851B57"/>
    <w:rsid w:val="00860563"/>
    <w:rsid w:val="00864E2D"/>
    <w:rsid w:val="00865F49"/>
    <w:rsid w:val="00873B74"/>
    <w:rsid w:val="00877224"/>
    <w:rsid w:val="008821E8"/>
    <w:rsid w:val="00884B3A"/>
    <w:rsid w:val="00896D47"/>
    <w:rsid w:val="008A483C"/>
    <w:rsid w:val="008B3C1B"/>
    <w:rsid w:val="008C2902"/>
    <w:rsid w:val="008C3986"/>
    <w:rsid w:val="008C3EEC"/>
    <w:rsid w:val="008C7297"/>
    <w:rsid w:val="008C7B18"/>
    <w:rsid w:val="008E55AD"/>
    <w:rsid w:val="008F2CE5"/>
    <w:rsid w:val="009020BB"/>
    <w:rsid w:val="00904054"/>
    <w:rsid w:val="00906AF5"/>
    <w:rsid w:val="0091278B"/>
    <w:rsid w:val="00916750"/>
    <w:rsid w:val="00944B75"/>
    <w:rsid w:val="00950A14"/>
    <w:rsid w:val="00955AF3"/>
    <w:rsid w:val="009858AA"/>
    <w:rsid w:val="00997834"/>
    <w:rsid w:val="009A106B"/>
    <w:rsid w:val="009B2BB7"/>
    <w:rsid w:val="009B4F5F"/>
    <w:rsid w:val="009B5A09"/>
    <w:rsid w:val="009B6737"/>
    <w:rsid w:val="009C7360"/>
    <w:rsid w:val="009D4FAE"/>
    <w:rsid w:val="00A02DB4"/>
    <w:rsid w:val="00A12BCA"/>
    <w:rsid w:val="00A13602"/>
    <w:rsid w:val="00A14B42"/>
    <w:rsid w:val="00A16C4D"/>
    <w:rsid w:val="00A27689"/>
    <w:rsid w:val="00A30ED9"/>
    <w:rsid w:val="00A31E30"/>
    <w:rsid w:val="00A33269"/>
    <w:rsid w:val="00A42175"/>
    <w:rsid w:val="00A43A41"/>
    <w:rsid w:val="00A47B17"/>
    <w:rsid w:val="00A504E6"/>
    <w:rsid w:val="00A65861"/>
    <w:rsid w:val="00A6749E"/>
    <w:rsid w:val="00A75CC4"/>
    <w:rsid w:val="00A8136F"/>
    <w:rsid w:val="00A85CCB"/>
    <w:rsid w:val="00A95C2B"/>
    <w:rsid w:val="00AA0D53"/>
    <w:rsid w:val="00AA21E1"/>
    <w:rsid w:val="00AA6887"/>
    <w:rsid w:val="00AB0B11"/>
    <w:rsid w:val="00AB1221"/>
    <w:rsid w:val="00AB157E"/>
    <w:rsid w:val="00AB46CE"/>
    <w:rsid w:val="00AC387D"/>
    <w:rsid w:val="00AC6DF8"/>
    <w:rsid w:val="00AD1784"/>
    <w:rsid w:val="00AD6D4B"/>
    <w:rsid w:val="00AE033C"/>
    <w:rsid w:val="00AE3AEA"/>
    <w:rsid w:val="00AF1FF2"/>
    <w:rsid w:val="00AF4991"/>
    <w:rsid w:val="00AF721D"/>
    <w:rsid w:val="00B04423"/>
    <w:rsid w:val="00B120A9"/>
    <w:rsid w:val="00B319B8"/>
    <w:rsid w:val="00B32264"/>
    <w:rsid w:val="00B534E7"/>
    <w:rsid w:val="00B53F5B"/>
    <w:rsid w:val="00B55B11"/>
    <w:rsid w:val="00B57599"/>
    <w:rsid w:val="00B57B2C"/>
    <w:rsid w:val="00B60FC7"/>
    <w:rsid w:val="00B63D5F"/>
    <w:rsid w:val="00B66275"/>
    <w:rsid w:val="00B66412"/>
    <w:rsid w:val="00B762D4"/>
    <w:rsid w:val="00B90649"/>
    <w:rsid w:val="00B90B30"/>
    <w:rsid w:val="00B90B41"/>
    <w:rsid w:val="00B97A0A"/>
    <w:rsid w:val="00BA0310"/>
    <w:rsid w:val="00BA291D"/>
    <w:rsid w:val="00BA639B"/>
    <w:rsid w:val="00BC5374"/>
    <w:rsid w:val="00BD4A81"/>
    <w:rsid w:val="00BD6331"/>
    <w:rsid w:val="00BD6F6B"/>
    <w:rsid w:val="00BE4F32"/>
    <w:rsid w:val="00BE7845"/>
    <w:rsid w:val="00BF1480"/>
    <w:rsid w:val="00BF27E2"/>
    <w:rsid w:val="00BF40CF"/>
    <w:rsid w:val="00BF4FF5"/>
    <w:rsid w:val="00C04E80"/>
    <w:rsid w:val="00C077D1"/>
    <w:rsid w:val="00C14D67"/>
    <w:rsid w:val="00C22D6A"/>
    <w:rsid w:val="00C242E9"/>
    <w:rsid w:val="00C33662"/>
    <w:rsid w:val="00C3368B"/>
    <w:rsid w:val="00C43EDA"/>
    <w:rsid w:val="00C60AD1"/>
    <w:rsid w:val="00C63641"/>
    <w:rsid w:val="00C646D1"/>
    <w:rsid w:val="00C67B37"/>
    <w:rsid w:val="00C71610"/>
    <w:rsid w:val="00C71E46"/>
    <w:rsid w:val="00C72557"/>
    <w:rsid w:val="00C80097"/>
    <w:rsid w:val="00C81507"/>
    <w:rsid w:val="00C842AE"/>
    <w:rsid w:val="00C94EFC"/>
    <w:rsid w:val="00C96F4A"/>
    <w:rsid w:val="00CA7F41"/>
    <w:rsid w:val="00CB305C"/>
    <w:rsid w:val="00CB50AA"/>
    <w:rsid w:val="00CC56C9"/>
    <w:rsid w:val="00CC5939"/>
    <w:rsid w:val="00CC5BEC"/>
    <w:rsid w:val="00CE098E"/>
    <w:rsid w:val="00CE536D"/>
    <w:rsid w:val="00CE718C"/>
    <w:rsid w:val="00D06B9D"/>
    <w:rsid w:val="00D10031"/>
    <w:rsid w:val="00D10CD8"/>
    <w:rsid w:val="00D14AFC"/>
    <w:rsid w:val="00D15B4D"/>
    <w:rsid w:val="00D17C58"/>
    <w:rsid w:val="00D20C29"/>
    <w:rsid w:val="00D26146"/>
    <w:rsid w:val="00D31807"/>
    <w:rsid w:val="00D338B2"/>
    <w:rsid w:val="00D41EF2"/>
    <w:rsid w:val="00D449A9"/>
    <w:rsid w:val="00D51255"/>
    <w:rsid w:val="00D61248"/>
    <w:rsid w:val="00D722B7"/>
    <w:rsid w:val="00D76252"/>
    <w:rsid w:val="00D774A4"/>
    <w:rsid w:val="00D85F3F"/>
    <w:rsid w:val="00DB2CC3"/>
    <w:rsid w:val="00DB2F6C"/>
    <w:rsid w:val="00DB549A"/>
    <w:rsid w:val="00DB7381"/>
    <w:rsid w:val="00DC6CBA"/>
    <w:rsid w:val="00DE4431"/>
    <w:rsid w:val="00DE754B"/>
    <w:rsid w:val="00DF11C4"/>
    <w:rsid w:val="00DF7F3F"/>
    <w:rsid w:val="00E00AF3"/>
    <w:rsid w:val="00E162DF"/>
    <w:rsid w:val="00E2145B"/>
    <w:rsid w:val="00E216AA"/>
    <w:rsid w:val="00E3073E"/>
    <w:rsid w:val="00E33A4D"/>
    <w:rsid w:val="00E354C3"/>
    <w:rsid w:val="00E36C5F"/>
    <w:rsid w:val="00E43768"/>
    <w:rsid w:val="00E508A0"/>
    <w:rsid w:val="00E54AD7"/>
    <w:rsid w:val="00E5661A"/>
    <w:rsid w:val="00E56BFD"/>
    <w:rsid w:val="00E66306"/>
    <w:rsid w:val="00E849AF"/>
    <w:rsid w:val="00E91A29"/>
    <w:rsid w:val="00E92962"/>
    <w:rsid w:val="00E93313"/>
    <w:rsid w:val="00E94CFA"/>
    <w:rsid w:val="00EA2341"/>
    <w:rsid w:val="00EA3AAF"/>
    <w:rsid w:val="00EB1F24"/>
    <w:rsid w:val="00EC1C3C"/>
    <w:rsid w:val="00EC4C4D"/>
    <w:rsid w:val="00EF1472"/>
    <w:rsid w:val="00EF1BB8"/>
    <w:rsid w:val="00EF2449"/>
    <w:rsid w:val="00EF399E"/>
    <w:rsid w:val="00F07C16"/>
    <w:rsid w:val="00F33601"/>
    <w:rsid w:val="00F33B2D"/>
    <w:rsid w:val="00F50193"/>
    <w:rsid w:val="00F5232D"/>
    <w:rsid w:val="00F53BC8"/>
    <w:rsid w:val="00F54A3F"/>
    <w:rsid w:val="00F54BEB"/>
    <w:rsid w:val="00F5513D"/>
    <w:rsid w:val="00F63115"/>
    <w:rsid w:val="00F67153"/>
    <w:rsid w:val="00F85237"/>
    <w:rsid w:val="00F86D08"/>
    <w:rsid w:val="00F96EC7"/>
    <w:rsid w:val="00FA2182"/>
    <w:rsid w:val="00FA54A0"/>
    <w:rsid w:val="00FA5947"/>
    <w:rsid w:val="00FA6372"/>
    <w:rsid w:val="00FA7689"/>
    <w:rsid w:val="00FB3382"/>
    <w:rsid w:val="00FC22D6"/>
    <w:rsid w:val="00FC3C51"/>
    <w:rsid w:val="00FC63FD"/>
    <w:rsid w:val="00FD0CE7"/>
    <w:rsid w:val="00FD75E4"/>
    <w:rsid w:val="00FE1437"/>
    <w:rsid w:val="00FE2539"/>
    <w:rsid w:val="00FE5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9D432E"/>
  <w14:defaultImageDpi w14:val="32767"/>
  <w15:chartTrackingRefBased/>
  <w15:docId w15:val="{38023C06-A5BD-48F6-A2BE-A5E54A386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75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75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5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75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75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75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75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514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7514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514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75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75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75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75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75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42751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75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427514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275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75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75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75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75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75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75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3A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04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486"/>
  </w:style>
  <w:style w:type="paragraph" w:styleId="Footer">
    <w:name w:val="footer"/>
    <w:basedOn w:val="Normal"/>
    <w:link w:val="FooterChar"/>
    <w:uiPriority w:val="99"/>
    <w:unhideWhenUsed/>
    <w:rsid w:val="006304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486"/>
  </w:style>
  <w:style w:type="character" w:styleId="CommentReference">
    <w:name w:val="annotation reference"/>
    <w:basedOn w:val="DefaultParagraphFont"/>
    <w:uiPriority w:val="99"/>
    <w:semiHidden/>
    <w:unhideWhenUsed/>
    <w:rsid w:val="00223C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3CF0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3CF0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C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CF0"/>
    <w:rPr>
      <w:b/>
      <w:bCs/>
      <w:sz w:val="20"/>
      <w:szCs w:val="25"/>
    </w:rPr>
  </w:style>
  <w:style w:type="character" w:styleId="PlaceholderText">
    <w:name w:val="Placeholder Text"/>
    <w:basedOn w:val="DefaultParagraphFont"/>
    <w:uiPriority w:val="99"/>
    <w:semiHidden/>
    <w:rsid w:val="0041130D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5F39AF"/>
    <w:rPr>
      <w:rFonts w:ascii="Times New Roman" w:hAnsi="Times New Roman" w:cs="Angsana New"/>
      <w:sz w:val="24"/>
      <w:szCs w:val="30"/>
    </w:rPr>
  </w:style>
  <w:style w:type="paragraph" w:styleId="Revision">
    <w:name w:val="Revision"/>
    <w:hidden/>
    <w:uiPriority w:val="99"/>
    <w:semiHidden/>
    <w:rsid w:val="007E2571"/>
    <w:pPr>
      <w:spacing w:after="0" w:line="240" w:lineRule="auto"/>
    </w:pPr>
  </w:style>
  <w:style w:type="paragraph" w:styleId="NoSpacing">
    <w:name w:val="No Spacing"/>
    <w:uiPriority w:val="1"/>
    <w:qFormat/>
    <w:rsid w:val="00955A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C54BF62-9868-8D4E-B683-DF32B2FB13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taphas Kangwanrattanakul</dc:creator>
  <cp:keywords/>
  <dc:description/>
  <cp:lastModifiedBy>Krittaphas Kangwanrattanakul</cp:lastModifiedBy>
  <cp:revision>4</cp:revision>
  <dcterms:created xsi:type="dcterms:W3CDTF">2026-05-17T06:08:00Z</dcterms:created>
  <dcterms:modified xsi:type="dcterms:W3CDTF">2026-05-17T23:04:00Z</dcterms:modified>
</cp:coreProperties>
</file>